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FEE" w:rsidRPr="004C32FD" w:rsidRDefault="0099132C" w:rsidP="00B11FEE">
      <w:pPr>
        <w:rPr>
          <w:rFonts w:ascii="Arial" w:hAnsi="Arial" w:cs="Arial"/>
          <w:b/>
          <w:bCs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Table S3</w:t>
      </w:r>
      <w:r w:rsidR="00B11FEE" w:rsidRPr="004C32FD">
        <w:rPr>
          <w:rFonts w:ascii="Arial" w:hAnsi="Arial" w:cs="Arial"/>
          <w:b/>
          <w:bCs/>
          <w:sz w:val="24"/>
          <w:lang w:val="en-US"/>
        </w:rPr>
        <w:t xml:space="preserve"> Oligonucleotides used in this study</w:t>
      </w:r>
    </w:p>
    <w:tbl>
      <w:tblPr>
        <w:tblStyle w:val="TableGrid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8080"/>
      </w:tblGrid>
      <w:tr w:rsidR="00B11FEE" w:rsidRPr="00467B0A" w:rsidTr="00FF1020">
        <w:trPr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B11FEE" w:rsidRPr="00467B0A" w:rsidRDefault="00B11FEE" w:rsidP="00A973D6">
            <w:pPr>
              <w:rPr>
                <w:rFonts w:ascii="Arial" w:hAnsi="Arial" w:cs="Arial"/>
                <w:b/>
              </w:rPr>
            </w:pPr>
            <w:r w:rsidRPr="00467B0A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8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11FEE" w:rsidRPr="00467B0A" w:rsidRDefault="00BC33CE" w:rsidP="00A973D6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equence</w:t>
            </w:r>
            <w:proofErr w:type="spellEnd"/>
            <w:r>
              <w:rPr>
                <w:rFonts w:ascii="Arial" w:hAnsi="Arial" w:cs="Arial"/>
                <w:b/>
              </w:rPr>
              <w:t xml:space="preserve"> (5’</w:t>
            </w:r>
            <w:r w:rsidRPr="00BC33CE">
              <w:rPr>
                <w:rFonts w:ascii="Arial" w:hAnsi="Arial" w:cs="Arial"/>
              </w:rPr>
              <w:t>—</w:t>
            </w:r>
            <w:r w:rsidR="00B11FEE" w:rsidRPr="00467B0A">
              <w:rPr>
                <w:rFonts w:ascii="Arial" w:hAnsi="Arial" w:cs="Arial"/>
                <w:b/>
              </w:rPr>
              <w:t>&gt;3’)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1</w:t>
            </w:r>
          </w:p>
        </w:tc>
        <w:tc>
          <w:tcPr>
            <w:tcW w:w="8080" w:type="dxa"/>
            <w:tcBorders>
              <w:left w:val="nil"/>
              <w:bottom w:val="nil"/>
              <w:right w:val="nil"/>
            </w:tcBorders>
          </w:tcPr>
          <w:p w:rsidR="005136FA" w:rsidRPr="00467B0A" w:rsidRDefault="005136FA" w:rsidP="005136FA">
            <w:pPr>
              <w:rPr>
                <w:rFonts w:ascii="Arial" w:hAnsi="Arial" w:cs="Arial"/>
              </w:rPr>
            </w:pPr>
            <w:r w:rsidRPr="005136FA">
              <w:rPr>
                <w:rFonts w:ascii="Arial" w:hAnsi="Arial" w:cs="Arial"/>
              </w:rPr>
              <w:t>ATTATAAGGAGGCACTCAAAATGGATGAAGTGAAAGAATTCACAT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5136FA" w:rsidP="005136FA">
            <w:pPr>
              <w:rPr>
                <w:rFonts w:ascii="Arial" w:hAnsi="Arial" w:cs="Arial"/>
              </w:rPr>
            </w:pPr>
            <w:r w:rsidRPr="005136FA">
              <w:rPr>
                <w:rFonts w:ascii="Arial" w:hAnsi="Arial" w:cs="Arial"/>
              </w:rPr>
              <w:t>TTATTCATCATTATCCTCATATTGCTCTGAATAATAAAGTT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0821" w:rsidRPr="005136FA" w:rsidRDefault="00683A1E" w:rsidP="005136F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Q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5136FA" w:rsidP="005136FA">
            <w:pPr>
              <w:rPr>
                <w:rFonts w:ascii="Arial" w:hAnsi="Arial" w:cs="Arial"/>
              </w:rPr>
            </w:pPr>
            <w:r w:rsidRPr="005136FA">
              <w:rPr>
                <w:rFonts w:ascii="Arial" w:hAnsi="Arial" w:cs="Arial"/>
              </w:rPr>
              <w:t>GAGCAATATGAGGATAATGATGAATAAGGATCCGCTTTCTTTGAACCAAAATT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5136FA" w:rsidP="005136FA">
            <w:pPr>
              <w:rPr>
                <w:rFonts w:ascii="Arial" w:hAnsi="Arial" w:cs="Arial"/>
              </w:rPr>
            </w:pPr>
            <w:r w:rsidRPr="005136FA">
              <w:rPr>
                <w:rFonts w:ascii="Arial" w:hAnsi="Arial" w:cs="Arial"/>
              </w:rPr>
              <w:t>TTTGAGTGCCTCCTTATAATTTATTTTGTAGTT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47680C" w:rsidP="005136FA">
            <w:pPr>
              <w:rPr>
                <w:rFonts w:ascii="Arial" w:hAnsi="Arial" w:cs="Arial"/>
              </w:rPr>
            </w:pPr>
            <w:r w:rsidRPr="0047680C">
              <w:rPr>
                <w:rFonts w:ascii="Arial" w:hAnsi="Arial" w:cs="Arial"/>
              </w:rPr>
              <w:t>CATTGTAGTATTCACGTAAGCAAATAACATGAAATGAGGACTAATAGATGGATGAAGTG</w:t>
            </w:r>
            <w:bookmarkStart w:id="0" w:name="_GoBack"/>
            <w:bookmarkEnd w:id="0"/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47680C" w:rsidP="005136FA">
            <w:pPr>
              <w:rPr>
                <w:rFonts w:ascii="Arial" w:hAnsi="Arial" w:cs="Arial"/>
              </w:rPr>
            </w:pPr>
            <w:r w:rsidRPr="0047680C">
              <w:rPr>
                <w:rFonts w:ascii="Arial" w:hAnsi="Arial" w:cs="Arial"/>
              </w:rPr>
              <w:t>TTATTTGCTTACGTGAATACTACAATGACAAGT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876879" w:rsidP="005136FA">
            <w:pPr>
              <w:tabs>
                <w:tab w:val="left" w:pos="921"/>
              </w:tabs>
              <w:rPr>
                <w:rFonts w:ascii="Arial" w:hAnsi="Arial" w:cs="Arial"/>
              </w:rPr>
            </w:pPr>
            <w:r w:rsidRPr="00876879">
              <w:rPr>
                <w:rFonts w:ascii="Arial" w:hAnsi="Arial" w:cs="Arial"/>
              </w:rPr>
              <w:t>TGATGAACATCATCACCATCACCATTAAGGATCCGCTTTCTTTGAACCAAAATT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876879" w:rsidP="005136FA">
            <w:pPr>
              <w:tabs>
                <w:tab w:val="left" w:pos="2355"/>
              </w:tabs>
              <w:rPr>
                <w:rFonts w:ascii="Arial" w:hAnsi="Arial" w:cs="Arial"/>
              </w:rPr>
            </w:pPr>
            <w:r w:rsidRPr="00876879">
              <w:rPr>
                <w:rFonts w:ascii="Arial" w:hAnsi="Arial" w:cs="Arial"/>
              </w:rPr>
              <w:t>TAATGGTGATGGTGATGATGTTCATCATTATCCTCATATTGCTCTGAATAATAA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876879" w:rsidP="005136FA">
            <w:pPr>
              <w:rPr>
                <w:rFonts w:ascii="Arial" w:hAnsi="Arial" w:cs="Arial"/>
              </w:rPr>
            </w:pPr>
            <w:r w:rsidRPr="00876879">
              <w:rPr>
                <w:rFonts w:ascii="Arial" w:hAnsi="Arial" w:cs="Arial"/>
              </w:rPr>
              <w:t>CATTTCTGCTAGTTTGAATGCTGCCAGAAAAG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876879" w:rsidP="005136FA">
            <w:pPr>
              <w:rPr>
                <w:rFonts w:ascii="Arial" w:hAnsi="Arial" w:cs="Arial"/>
              </w:rPr>
            </w:pPr>
            <w:r w:rsidRPr="00876879">
              <w:rPr>
                <w:rFonts w:ascii="Arial" w:hAnsi="Arial" w:cs="Arial"/>
              </w:rPr>
              <w:t>AAACTAGCAGAAATGAAAATTGAAATATTATTTTCCGAAAGAG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1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876879" w:rsidP="005136FA">
            <w:pPr>
              <w:tabs>
                <w:tab w:val="left" w:pos="1304"/>
              </w:tabs>
              <w:rPr>
                <w:rFonts w:ascii="Arial" w:hAnsi="Arial" w:cs="Arial"/>
              </w:rPr>
            </w:pPr>
            <w:r w:rsidRPr="00876879">
              <w:rPr>
                <w:rFonts w:ascii="Arial" w:hAnsi="Arial" w:cs="Arial"/>
              </w:rPr>
              <w:t>CAATATGAGGATAATGATGAAGGTAGCGGTGGAGGTGGC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1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876879" w:rsidP="005136FA">
            <w:pPr>
              <w:rPr>
                <w:rFonts w:ascii="Arial" w:hAnsi="Arial" w:cs="Arial"/>
              </w:rPr>
            </w:pPr>
            <w:r w:rsidRPr="00876879">
              <w:rPr>
                <w:rFonts w:ascii="Arial" w:hAnsi="Arial" w:cs="Arial"/>
              </w:rPr>
              <w:t>TTACTTATAAAGCTCATCCATGCCG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1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876879" w:rsidP="005136FA">
            <w:pPr>
              <w:rPr>
                <w:rFonts w:ascii="Arial" w:hAnsi="Arial" w:cs="Arial"/>
              </w:rPr>
            </w:pPr>
            <w:r w:rsidRPr="00876879">
              <w:rPr>
                <w:rFonts w:ascii="Arial" w:hAnsi="Arial" w:cs="Arial"/>
              </w:rPr>
              <w:t>CACGGCATGGATGAGCTTTATAAGTAAGGATCCGCTTTCTTTGAACCAAAATT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1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876879" w:rsidP="005136FA">
            <w:pPr>
              <w:rPr>
                <w:rFonts w:ascii="Arial" w:hAnsi="Arial" w:cs="Arial"/>
              </w:rPr>
            </w:pPr>
            <w:r w:rsidRPr="00876879">
              <w:rPr>
                <w:rFonts w:ascii="Arial" w:hAnsi="Arial" w:cs="Arial"/>
              </w:rPr>
              <w:t>CTGCCACCTCCACCGCTACCTTCATCATTATCCTCATATTGCTCTGAATAATAAAGTT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E2395C" w:rsidP="005136FA">
            <w:pPr>
              <w:rPr>
                <w:rFonts w:ascii="Arial" w:hAnsi="Arial" w:cs="Arial"/>
              </w:rPr>
            </w:pPr>
            <w:r w:rsidRPr="00E2395C">
              <w:rPr>
                <w:rFonts w:ascii="Arial" w:hAnsi="Arial" w:cs="Arial"/>
              </w:rPr>
              <w:t>CTTTATAAGCATCATCACCATCACCATTAAGGATCCGCTTTCTTTGAACCAAAATT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1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E2395C" w:rsidP="005136FA">
            <w:pPr>
              <w:rPr>
                <w:rFonts w:ascii="Arial" w:hAnsi="Arial" w:cs="Arial"/>
              </w:rPr>
            </w:pPr>
            <w:r w:rsidRPr="00E2395C">
              <w:rPr>
                <w:rFonts w:ascii="Arial" w:hAnsi="Arial" w:cs="Arial"/>
              </w:rPr>
              <w:t>ATGGTGATGGTGATGATGCTTATAAAGCTCATCCATGCCGTG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1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0A416A" w:rsidP="005136FA">
            <w:pPr>
              <w:rPr>
                <w:rFonts w:ascii="Arial" w:hAnsi="Arial" w:cs="Arial"/>
              </w:rPr>
            </w:pPr>
            <w:r w:rsidRPr="000A416A">
              <w:rPr>
                <w:rFonts w:ascii="Arial" w:hAnsi="Arial" w:cs="Arial"/>
              </w:rPr>
              <w:t>GGTG</w:t>
            </w:r>
            <w:r>
              <w:rPr>
                <w:rFonts w:ascii="Arial" w:hAnsi="Arial" w:cs="Arial"/>
              </w:rPr>
              <w:t>GAGGTGGCAGCCATCATCACCATCACCATTAA</w:t>
            </w:r>
            <w:r w:rsidRPr="000A416A">
              <w:rPr>
                <w:rFonts w:ascii="Arial" w:hAnsi="Arial" w:cs="Arial"/>
              </w:rPr>
              <w:t>CCAAATCAA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1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0A416A" w:rsidP="005136FA">
            <w:pPr>
              <w:rPr>
                <w:rFonts w:ascii="Arial" w:hAnsi="Arial" w:cs="Arial"/>
              </w:rPr>
            </w:pPr>
            <w:r w:rsidRPr="000A416A">
              <w:rPr>
                <w:rFonts w:ascii="Arial" w:hAnsi="Arial" w:cs="Arial"/>
              </w:rPr>
              <w:t>GCTGCCACCTCCACCGCTACCACGTCCTTCAATTTTGCTTACGTGAATACTACAATGA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1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CATGACATTGACTATAAAGACGATGACGATAAATGAGGATCCGCTTTCTTTGAAC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ATCTTTATAGTCTCCGTCATGATCTTTATAGTCTTTCATGTATTCTTCCGAAACAAACAAC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2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TTGTCATGCTAGTATTCACGTAAGCAAAATTGAAGGA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2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TGAATACTAGCATGACAAGTTGCTGTTTTCATGTTA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2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AGCAACTGCACATGCTAGTATTCACGTAAGCAAAAT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2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tabs>
                <w:tab w:val="left" w:pos="1802"/>
              </w:tabs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TAGCATGTGCAGTTGCTGTTTTCATGTTACAACCCAT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ATGGGTGCTAACATGAAAACAGCAACTGCACA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2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CATGTTAGCACCCATCAGAGCTCCTGTTTTACAA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2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CCCGGTGCAAAAACAGGAGCTCTGATGGG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2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tabs>
                <w:tab w:val="left" w:pos="1665"/>
              </w:tabs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TGTTTTTGCACCGGGTGTACATAGCGAAATA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2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GCTACACCCGGTGCAAAAACAGGAGCTCTGATGGG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TGCACCGGGTGTAGCTAGCGAAATACTTGTAATGCGTGG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3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AAGGAGGCACTCAAAATGATAAAAAGTTCATTTAAAGCTCAAC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3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tabs>
                <w:tab w:val="left" w:pos="2491"/>
              </w:tabs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TTTGAGTGCCTCCTTATAATTTATTTTGTAGTTC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3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TGAAGGACGTCATCATCACCATCACCATTAACCAAAT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3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GGTGATGATGACGTCCTTCAATTTTGCTTACGTGAATA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TTTATTAGAACGAGAGCAGACTATAAAGATCATGACGGAGACTATAAAGATCATGACATT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3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7A73E6" w:rsidP="005136FA">
            <w:pPr>
              <w:rPr>
                <w:rFonts w:ascii="Arial" w:hAnsi="Arial" w:cs="Arial"/>
              </w:rPr>
            </w:pPr>
            <w:r w:rsidRPr="007A73E6">
              <w:rPr>
                <w:rFonts w:ascii="Arial" w:hAnsi="Arial" w:cs="Arial"/>
              </w:rPr>
              <w:t>TCTGCTCTCGTTCTAATAAAAGGCACTACAA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3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CATCATCACCATCACCATTAAGCTTTCTTTGAACCAAAATTAGAAAAC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3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GTGATGGTGATGATGGCGTGGTGATGCACCTGAATCTTT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3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ATTATAAGGAGGCACTCAAAATGGAAAAGGGGAGAGTTGCCGATGT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TTTGAGTGCCTCCTTATAATTTATTTTGTAGTTC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4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GAAATGAATTATTCAGAGCAATATGAGGATAATGA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lastRenderedPageBreak/>
              <w:t>PQ4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TGAATAATTCATTTCATGTATTCTTCCGAAACAAACAAC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4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CATGACATTGACTATAAAGACGATGACGATAAATGAATTATTCAGAGCAATATGAGGATAATGA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4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ATCTTTATAGTCTCCGTCATGATCTTTATAGTCTTTCATGTATTCTTCCGAAACAAACAAC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4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CATGACATTGACTATAAAGACGATGACGATAAATGACTGCAGGACCCAGCTTTCT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4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ATCTTTATAGTCTCCGTCATGATCTTTATAGTCTTTCATGTATTCTTCCGAAACAAACAAC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4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AAGGAGGCACTCAAAATGAGGATAATGATGAATAAAAAAAATATAAAAAGAAA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4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TTTGAGTGCCTCCTTATAATTTATTTTGTAGTTC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4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CATCACCATCACCATTGACTGCAGGACCCAGCTTTCT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ATGGTGATGGTGATGATGTTTCCTCTTCCCTCCTTTCAAAAAATCGT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51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ATTATAAGGAGGCACTCAAAATGTTAGGTAATGAAGGGAGAGCATTTATAAG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52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TTTGAGTGCCTCCTTATAATTTATTTTGTAGTTC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53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TGATGAACATCATCACCATCACCATTAAGGATCCGCTTTCTTTGAACCAAAATT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54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TAATGGTGATGGTGATGATGTTCATCATTATCCTCATATTGCTCTGAATAATAA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5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AAGAGAGGAAAAAACATGTTAGGTAATGAAGGGAGAGCATTTATAAGAG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56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tabs>
                <w:tab w:val="left" w:pos="1208"/>
              </w:tabs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GTTTTTTCCTCTCTTTTATGCTCTCGTTCTAATAAAAGGCACTA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57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B1675B" w:rsidP="005136FA">
            <w:pPr>
              <w:tabs>
                <w:tab w:val="left" w:pos="491"/>
              </w:tabs>
              <w:rPr>
                <w:rFonts w:ascii="Arial" w:hAnsi="Arial" w:cs="Arial"/>
              </w:rPr>
            </w:pPr>
            <w:r w:rsidRPr="00B1675B">
              <w:rPr>
                <w:rFonts w:ascii="Arial" w:hAnsi="Arial" w:cs="Arial"/>
              </w:rPr>
              <w:t>GAGAGCATAACATGAAATGAGGACTAATAGATGGATGAAGT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58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9B51C1" w:rsidP="005136FA">
            <w:pPr>
              <w:rPr>
                <w:rFonts w:ascii="Arial" w:hAnsi="Arial" w:cs="Arial"/>
              </w:rPr>
            </w:pPr>
            <w:r w:rsidRPr="009B51C1">
              <w:rPr>
                <w:rFonts w:ascii="Arial" w:hAnsi="Arial" w:cs="Arial"/>
              </w:rPr>
              <w:t>TCATGTTATGCTCTCGTTCTAATAAAAGGCACTAC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59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:rsidR="005136FA" w:rsidRPr="00467B0A" w:rsidRDefault="008408C3" w:rsidP="005136FA">
            <w:pPr>
              <w:rPr>
                <w:rFonts w:ascii="Arial" w:hAnsi="Arial" w:cs="Arial"/>
              </w:rPr>
            </w:pPr>
            <w:r w:rsidRPr="008408C3">
              <w:rPr>
                <w:rFonts w:ascii="Arial" w:hAnsi="Arial" w:cs="Arial"/>
              </w:rPr>
              <w:t>AAGAGAGGAAAAAACATGTTAGGTAATGAAGGGAGAGCATTTATAAGAGAG</w:t>
            </w:r>
          </w:p>
        </w:tc>
      </w:tr>
      <w:tr w:rsidR="005136FA" w:rsidRPr="00467B0A" w:rsidTr="00FF1020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136FA" w:rsidRPr="005136FA" w:rsidRDefault="005136FA" w:rsidP="005136FA">
            <w:pPr>
              <w:rPr>
                <w:rFonts w:ascii="Arial" w:hAnsi="Arial" w:cs="Arial"/>
                <w:color w:val="000000"/>
              </w:rPr>
            </w:pPr>
            <w:r w:rsidRPr="005136FA">
              <w:rPr>
                <w:rFonts w:ascii="Arial" w:hAnsi="Arial" w:cs="Arial"/>
                <w:color w:val="000000"/>
              </w:rPr>
              <w:t>PQ6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36FA" w:rsidRPr="00467B0A" w:rsidRDefault="008408C3" w:rsidP="005136FA">
            <w:pPr>
              <w:tabs>
                <w:tab w:val="left" w:pos="955"/>
              </w:tabs>
              <w:rPr>
                <w:rFonts w:ascii="Arial" w:hAnsi="Arial" w:cs="Arial"/>
              </w:rPr>
            </w:pPr>
            <w:r w:rsidRPr="008408C3">
              <w:rPr>
                <w:rFonts w:ascii="Arial" w:hAnsi="Arial" w:cs="Arial"/>
              </w:rPr>
              <w:t>CATGTTTTTTCCTCTCTTTATTTTTATAAGCTATTTAGC</w:t>
            </w:r>
          </w:p>
        </w:tc>
      </w:tr>
    </w:tbl>
    <w:p w:rsidR="00B11FEE" w:rsidRPr="00467B0A" w:rsidRDefault="00B11FEE" w:rsidP="00B11FEE">
      <w:pPr>
        <w:rPr>
          <w:rFonts w:ascii="Arial" w:hAnsi="Arial" w:cs="Arial"/>
        </w:rPr>
      </w:pPr>
    </w:p>
    <w:p w:rsidR="005930C3" w:rsidRDefault="005930C3"/>
    <w:sectPr w:rsidR="005930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7C2"/>
    <w:rsid w:val="000734B2"/>
    <w:rsid w:val="000A416A"/>
    <w:rsid w:val="00125E8D"/>
    <w:rsid w:val="00313BFA"/>
    <w:rsid w:val="0047680C"/>
    <w:rsid w:val="005136FA"/>
    <w:rsid w:val="005930C3"/>
    <w:rsid w:val="00683A1E"/>
    <w:rsid w:val="007A73E6"/>
    <w:rsid w:val="008408C3"/>
    <w:rsid w:val="00870821"/>
    <w:rsid w:val="00876879"/>
    <w:rsid w:val="0099132C"/>
    <w:rsid w:val="009B51C1"/>
    <w:rsid w:val="00AD0ECE"/>
    <w:rsid w:val="00AE60B4"/>
    <w:rsid w:val="00B11FEE"/>
    <w:rsid w:val="00B1675B"/>
    <w:rsid w:val="00BC33CE"/>
    <w:rsid w:val="00C727C2"/>
    <w:rsid w:val="00E2395C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6588BB-C794-4678-9192-2530C247C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92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54</cp:revision>
  <dcterms:created xsi:type="dcterms:W3CDTF">2020-07-02T15:05:00Z</dcterms:created>
  <dcterms:modified xsi:type="dcterms:W3CDTF">2021-06-14T08:48:00Z</dcterms:modified>
</cp:coreProperties>
</file>